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2BB62" w14:textId="1A274022" w:rsidR="001A3CFC" w:rsidRPr="00A06D99" w:rsidRDefault="00B07D3A" w:rsidP="001A3CFC">
      <w:pPr>
        <w:spacing w:line="360" w:lineRule="auto"/>
      </w:pPr>
      <w:r>
        <w:rPr>
          <w:b/>
          <w:bCs/>
        </w:rPr>
        <w:t>Multimedia Appendix 2.</w:t>
      </w:r>
      <w:r w:rsidR="001A3CFC" w:rsidRPr="00A06D99">
        <w:rPr>
          <w:b/>
          <w:bCs/>
        </w:rPr>
        <w:t xml:space="preserve"> </w:t>
      </w:r>
      <w:r w:rsidR="001A3CFC" w:rsidRPr="00A06D99">
        <w:t>Outline of intervention and standard-care course format</w:t>
      </w:r>
    </w:p>
    <w:tbl>
      <w:tblPr>
        <w:tblW w:w="-185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7"/>
        <w:gridCol w:w="2173"/>
        <w:gridCol w:w="2884"/>
        <w:gridCol w:w="2982"/>
      </w:tblGrid>
      <w:tr w:rsidR="001A3CFC" w:rsidRPr="002F5497" w14:paraId="05F45803" w14:textId="77777777" w:rsidTr="00F04D48">
        <w:trPr>
          <w:trHeight w:val="790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B8D93" w14:textId="77777777" w:rsidR="001A3CFC" w:rsidRPr="002F5497" w:rsidRDefault="001A3CFC" w:rsidP="00F04D48">
            <w:pPr>
              <w:spacing w:line="360" w:lineRule="auto"/>
            </w:pPr>
            <w:r w:rsidRPr="002F5497">
              <w:rPr>
                <w:b/>
                <w:bCs/>
              </w:rPr>
              <w:t>Week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2F442" w14:textId="77777777" w:rsidR="001A3CFC" w:rsidRPr="002F5497" w:rsidRDefault="001A3CFC" w:rsidP="00F04D48">
            <w:pPr>
              <w:spacing w:line="360" w:lineRule="auto"/>
            </w:pPr>
            <w:r w:rsidRPr="002F5497">
              <w:rPr>
                <w:b/>
                <w:bCs/>
              </w:rPr>
              <w:t>Modules</w:t>
            </w:r>
          </w:p>
        </w:tc>
        <w:tc>
          <w:tcPr>
            <w:tcW w:w="1658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12FC3" w14:textId="77777777" w:rsidR="001A3CFC" w:rsidRPr="002F5497" w:rsidRDefault="001A3CFC" w:rsidP="00F04D48">
            <w:pPr>
              <w:spacing w:line="360" w:lineRule="auto"/>
            </w:pPr>
            <w:r w:rsidRPr="002F5497">
              <w:rPr>
                <w:b/>
                <w:bCs/>
              </w:rPr>
              <w:t>Intervention</w:t>
            </w:r>
          </w:p>
        </w:tc>
        <w:tc>
          <w:tcPr>
            <w:tcW w:w="20080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236FD" w14:textId="77777777" w:rsidR="001A3CFC" w:rsidRPr="002F5497" w:rsidRDefault="001A3CFC" w:rsidP="00F04D48">
            <w:pPr>
              <w:spacing w:line="360" w:lineRule="auto"/>
            </w:pPr>
            <w:r w:rsidRPr="002F5497">
              <w:rPr>
                <w:b/>
                <w:bCs/>
              </w:rPr>
              <w:t>Standard-care</w:t>
            </w:r>
          </w:p>
        </w:tc>
      </w:tr>
      <w:tr w:rsidR="001A3CFC" w:rsidRPr="002F5497" w14:paraId="0A7EFE7B" w14:textId="77777777" w:rsidTr="00F04D48">
        <w:tc>
          <w:tcPr>
            <w:tcW w:w="2660" w:type="dxa"/>
            <w:vMerge w:val="restart"/>
            <w:tcBorders>
              <w:top w:val="single" w:sz="24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1253D" w14:textId="77777777" w:rsidR="001A3CFC" w:rsidRPr="002F5497" w:rsidRDefault="001A3CFC" w:rsidP="00F04D48">
            <w:pPr>
              <w:spacing w:line="360" w:lineRule="auto"/>
            </w:pPr>
            <w:r w:rsidRPr="002F5497">
              <w:t>1</w:t>
            </w:r>
          </w:p>
        </w:tc>
        <w:tc>
          <w:tcPr>
            <w:tcW w:w="7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E46D7" w14:textId="77777777" w:rsidR="001A3CFC" w:rsidRPr="002F5497" w:rsidRDefault="001A3CFC" w:rsidP="00F04D48">
            <w:r w:rsidRPr="002F5497">
              <w:t>Introduction</w:t>
            </w:r>
          </w:p>
        </w:tc>
        <w:tc>
          <w:tcPr>
            <w:tcW w:w="6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069FE" w14:textId="77777777" w:rsidR="001A3CFC" w:rsidRPr="002F5497" w:rsidRDefault="001A3CFC" w:rsidP="00F04D48">
            <w:r w:rsidRPr="002F5497">
              <w:t>Introductions of course practitioners and tutorial on course functionalities, format and timing</w:t>
            </w:r>
          </w:p>
        </w:tc>
      </w:tr>
      <w:tr w:rsidR="001A3CFC" w:rsidRPr="002F5497" w14:paraId="3E1E399F" w14:textId="77777777" w:rsidTr="00F04D48">
        <w:trPr>
          <w:trHeight w:val="71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F579EB" w14:textId="77777777" w:rsidR="001A3CFC" w:rsidRPr="002F5497" w:rsidRDefault="001A3CFC" w:rsidP="00F04D48">
            <w:pPr>
              <w:spacing w:line="360" w:lineRule="auto"/>
            </w:pP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2FFEB" w14:textId="77777777" w:rsidR="001A3CFC" w:rsidRPr="002F5497" w:rsidRDefault="001A3CFC" w:rsidP="00F04D48">
            <w:r w:rsidRPr="002F5497">
              <w:t>Diet and supplementation</w:t>
            </w:r>
          </w:p>
        </w:tc>
        <w:tc>
          <w:tcPr>
            <w:tcW w:w="16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0A227" w14:textId="77777777" w:rsidR="001A3CFC" w:rsidRPr="002F5497" w:rsidRDefault="001A3CFC" w:rsidP="00F04D48">
            <w:r w:rsidRPr="002F5497">
              <w:t xml:space="preserve">A plant-based wholefood diet plus seafood, with very low saturated fat (&lt;20g/day); </w:t>
            </w:r>
            <w:r>
              <w:t>n</w:t>
            </w:r>
            <w:r w:rsidRPr="002F5497">
              <w:t>o dairy, meat, palm, or coconut oil. Omega-3 fatty acid supplement use</w:t>
            </w:r>
            <w:r>
              <w:t xml:space="preserve"> (20-40ml per day)</w:t>
            </w:r>
            <w:r w:rsidRPr="002F5497">
              <w:t>.</w:t>
            </w:r>
            <w:r>
              <w:t xml:space="preserve"> </w:t>
            </w:r>
            <w:r w:rsidRPr="002F5497">
              <w:t>Alcohol consumption follow national guidelines</w:t>
            </w:r>
          </w:p>
        </w:tc>
        <w:tc>
          <w:tcPr>
            <w:tcW w:w="20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98C75" w14:textId="77777777" w:rsidR="001A3CFC" w:rsidRPr="002F5497" w:rsidRDefault="001A3CFC" w:rsidP="00F04D48">
            <w:r w:rsidRPr="002F5497">
              <w:t xml:space="preserve">Eat a balanced diet and follow national guidelines. Common diets: gluten free, </w:t>
            </w:r>
            <w:proofErr w:type="spellStart"/>
            <w:r w:rsidRPr="002F5497">
              <w:t>Paleolithic</w:t>
            </w:r>
            <w:proofErr w:type="spellEnd"/>
            <w:r w:rsidRPr="002F5497">
              <w:t>, McDougal, and Mediterranean diets. Alcohol consumption follow national guidelines</w:t>
            </w:r>
          </w:p>
        </w:tc>
      </w:tr>
      <w:tr w:rsidR="001A3CFC" w:rsidRPr="002F5497" w14:paraId="7BC9D55D" w14:textId="77777777" w:rsidTr="00F04D48">
        <w:trPr>
          <w:trHeight w:val="846"/>
        </w:trPr>
        <w:tc>
          <w:tcPr>
            <w:tcW w:w="2660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56FCA" w14:textId="77777777" w:rsidR="001A3CFC" w:rsidRPr="002F5497" w:rsidRDefault="001A3CFC" w:rsidP="00F04D48">
            <w:pPr>
              <w:spacing w:line="360" w:lineRule="auto"/>
            </w:pPr>
            <w:r w:rsidRPr="002F5497">
              <w:t>2</w:t>
            </w: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E68DC" w14:textId="77777777" w:rsidR="001A3CFC" w:rsidRPr="002F5497" w:rsidRDefault="001A3CFC" w:rsidP="00F04D48">
            <w:r w:rsidRPr="002F5497">
              <w:t xml:space="preserve">Vitamin D and sunlight; </w:t>
            </w:r>
          </w:p>
        </w:tc>
        <w:tc>
          <w:tcPr>
            <w:tcW w:w="16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9768B" w14:textId="77777777" w:rsidR="001A3CFC" w:rsidRPr="002F5497" w:rsidRDefault="001A3CFC" w:rsidP="00F04D48">
            <w:r w:rsidRPr="002F5497">
              <w:t>Sunlight</w:t>
            </w:r>
            <w:r>
              <w:t>:</w:t>
            </w:r>
            <w:r w:rsidRPr="002F5497">
              <w:t xml:space="preserve"> 15min/day</w:t>
            </w:r>
            <w:r>
              <w:t xml:space="preserve"> UV index 7</w:t>
            </w:r>
            <w:r w:rsidRPr="002F5497">
              <w:t xml:space="preserve"> </w:t>
            </w:r>
            <w:r>
              <w:t xml:space="preserve">(or equivalent) </w:t>
            </w:r>
            <w:r w:rsidRPr="002F5497">
              <w:t>3-5 times/week;</w:t>
            </w:r>
            <w:r>
              <w:t xml:space="preserve"> or</w:t>
            </w:r>
            <w:r w:rsidRPr="002F5497">
              <w:t xml:space="preserve"> Vitamin D3 supplement use</w:t>
            </w:r>
            <w:r>
              <w:t xml:space="preserve"> </w:t>
            </w:r>
            <w:r w:rsidRPr="002F5497">
              <w:t>≥5000IU/day</w:t>
            </w:r>
          </w:p>
        </w:tc>
        <w:tc>
          <w:tcPr>
            <w:tcW w:w="20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59C4C" w14:textId="77777777" w:rsidR="001A3CFC" w:rsidRPr="002F5497" w:rsidRDefault="001A3CFC" w:rsidP="00F04D48">
            <w:r w:rsidRPr="002F5497">
              <w:t>No</w:t>
            </w:r>
            <w:r>
              <w:t xml:space="preserve"> general</w:t>
            </w:r>
            <w:r w:rsidRPr="002F5497">
              <w:t xml:space="preserve"> recommendations. </w:t>
            </w:r>
            <w:r>
              <w:t>Up to 2000IU supplement for deficiency.</w:t>
            </w:r>
          </w:p>
        </w:tc>
      </w:tr>
      <w:tr w:rsidR="001A3CFC" w:rsidRPr="002F5497" w14:paraId="596E1DF3" w14:textId="77777777" w:rsidTr="00F04D48">
        <w:trPr>
          <w:trHeight w:val="84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0B551D" w14:textId="77777777" w:rsidR="001A3CFC" w:rsidRPr="002F5497" w:rsidRDefault="001A3CFC" w:rsidP="00F04D48">
            <w:pPr>
              <w:spacing w:line="360" w:lineRule="auto"/>
            </w:pP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CE49F" w14:textId="77777777" w:rsidR="001A3CFC" w:rsidRPr="002F5497" w:rsidRDefault="001A3CFC" w:rsidP="00F04D48">
            <w:r w:rsidRPr="002F5497">
              <w:t>Physical activity</w:t>
            </w:r>
          </w:p>
        </w:tc>
        <w:tc>
          <w:tcPr>
            <w:tcW w:w="16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B6C3F" w14:textId="77777777" w:rsidR="001A3CFC" w:rsidRPr="002F5497" w:rsidRDefault="001A3CFC" w:rsidP="00F04D48">
            <w:r w:rsidRPr="002F5497">
              <w:t>20-30 mins, 5 times/week physical activity</w:t>
            </w:r>
          </w:p>
        </w:tc>
        <w:tc>
          <w:tcPr>
            <w:tcW w:w="20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4877B" w14:textId="77777777" w:rsidR="001A3CFC" w:rsidRPr="002F5497" w:rsidRDefault="001A3CFC" w:rsidP="00F04D48">
            <w:r w:rsidRPr="002F5497">
              <w:t>30 mins moderate aerobic activity and strength training 2 times/week</w:t>
            </w:r>
          </w:p>
        </w:tc>
      </w:tr>
      <w:tr w:rsidR="001A3CFC" w:rsidRPr="002F5497" w14:paraId="1FDC859C" w14:textId="77777777" w:rsidTr="00F04D48">
        <w:trPr>
          <w:trHeight w:val="711"/>
        </w:trPr>
        <w:tc>
          <w:tcPr>
            <w:tcW w:w="2660" w:type="dxa"/>
            <w:vMerge w:val="restar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FC9D1" w14:textId="77777777" w:rsidR="001A3CFC" w:rsidRPr="002F5497" w:rsidRDefault="001A3CFC" w:rsidP="00F04D48">
            <w:pPr>
              <w:spacing w:line="360" w:lineRule="auto"/>
            </w:pPr>
            <w:r w:rsidRPr="002F5497">
              <w:t>3</w:t>
            </w: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E4F42" w14:textId="77777777" w:rsidR="001A3CFC" w:rsidRPr="002F5497" w:rsidRDefault="001A3CFC" w:rsidP="00F04D48">
            <w:r w:rsidRPr="002F5497">
              <w:t>Stress reduction</w:t>
            </w:r>
          </w:p>
        </w:tc>
        <w:tc>
          <w:tcPr>
            <w:tcW w:w="16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38C64" w14:textId="77777777" w:rsidR="001A3CFC" w:rsidRPr="002F5497" w:rsidRDefault="001A3CFC" w:rsidP="00F04D48">
            <w:r w:rsidRPr="002F5497">
              <w:t>30 min/day meditation</w:t>
            </w:r>
            <w:r>
              <w:t>/ mindfulness/stress-reducing activities</w:t>
            </w:r>
          </w:p>
        </w:tc>
        <w:tc>
          <w:tcPr>
            <w:tcW w:w="20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DA415" w14:textId="77777777" w:rsidR="001A3CFC" w:rsidRPr="002F5497" w:rsidRDefault="001A3CFC" w:rsidP="00F04D48">
            <w:r w:rsidRPr="002F5497">
              <w:t>No conclusive evidence (no information provided)</w:t>
            </w:r>
          </w:p>
        </w:tc>
      </w:tr>
      <w:tr w:rsidR="001A3CFC" w:rsidRPr="002F5497" w14:paraId="3A864168" w14:textId="77777777" w:rsidTr="00F04D48">
        <w:trPr>
          <w:trHeight w:val="71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9FE6C30" w14:textId="77777777" w:rsidR="001A3CFC" w:rsidRPr="002F5497" w:rsidRDefault="001A3CFC" w:rsidP="00F04D48">
            <w:pPr>
              <w:spacing w:line="360" w:lineRule="auto"/>
            </w:pP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96851" w14:textId="77777777" w:rsidR="001A3CFC" w:rsidRPr="002F5497" w:rsidRDefault="001A3CFC" w:rsidP="00F04D48">
            <w:r w:rsidRPr="002F5497">
              <w:t>Family and prevention</w:t>
            </w:r>
          </w:p>
        </w:tc>
        <w:tc>
          <w:tcPr>
            <w:tcW w:w="16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3E76F" w14:textId="77777777" w:rsidR="001A3CFC" w:rsidRPr="002F5497" w:rsidRDefault="001A3CFC" w:rsidP="00F04D48">
            <w:r w:rsidRPr="002F5497">
              <w:t>Genetic risk of getting MS and prevention via lifestyle; no smoking; role of medication</w:t>
            </w:r>
          </w:p>
        </w:tc>
        <w:tc>
          <w:tcPr>
            <w:tcW w:w="20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25868" w14:textId="77777777" w:rsidR="001A3CFC" w:rsidRPr="002F5497" w:rsidRDefault="001A3CFC" w:rsidP="00F04D48">
            <w:r w:rsidRPr="002F5497">
              <w:t xml:space="preserve">Genetic risk of getting MS, smoking increases </w:t>
            </w:r>
            <w:r>
              <w:t xml:space="preserve">risk of </w:t>
            </w:r>
            <w:r w:rsidRPr="002F5497">
              <w:t>MS; role of medication</w:t>
            </w:r>
          </w:p>
        </w:tc>
      </w:tr>
      <w:tr w:rsidR="001A3CFC" w:rsidRPr="002F5497" w14:paraId="72B2D251" w14:textId="77777777" w:rsidTr="00F04D48">
        <w:trPr>
          <w:trHeight w:val="711"/>
        </w:trPr>
        <w:tc>
          <w:tcPr>
            <w:tcW w:w="26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81264" w14:textId="77777777" w:rsidR="001A3CFC" w:rsidRPr="002F5497" w:rsidRDefault="001A3CFC" w:rsidP="00F04D48">
            <w:pPr>
              <w:spacing w:line="360" w:lineRule="auto"/>
            </w:pPr>
            <w:r w:rsidRPr="002F5497">
              <w:t>4</w:t>
            </w: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6577A" w14:textId="77777777" w:rsidR="001A3CFC" w:rsidRPr="002F5497" w:rsidRDefault="001A3CFC" w:rsidP="00F04D48">
            <w:r w:rsidRPr="002F5497">
              <w:t>Concluding remarks</w:t>
            </w:r>
          </w:p>
        </w:tc>
        <w:tc>
          <w:tcPr>
            <w:tcW w:w="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6B24B" w14:textId="77777777" w:rsidR="001A3CFC" w:rsidRPr="002F5497" w:rsidRDefault="001A3CFC" w:rsidP="00F04D48">
            <w:r w:rsidRPr="002F5497">
              <w:t>Concluding remarks and closing ceremony</w:t>
            </w:r>
          </w:p>
        </w:tc>
      </w:tr>
      <w:tr w:rsidR="001A3CFC" w:rsidRPr="002F5497" w14:paraId="62354AAD" w14:textId="77777777" w:rsidTr="00F04D48">
        <w:tc>
          <w:tcPr>
            <w:tcW w:w="26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B5CEB" w14:textId="77777777" w:rsidR="001A3CFC" w:rsidRPr="002F5497" w:rsidRDefault="001A3CFC" w:rsidP="00F04D48">
            <w:pPr>
              <w:spacing w:line="360" w:lineRule="auto"/>
            </w:pPr>
            <w:r w:rsidRPr="002F5497">
              <w:t>5/6</w:t>
            </w:r>
          </w:p>
        </w:tc>
        <w:tc>
          <w:tcPr>
            <w:tcW w:w="7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887FF" w14:textId="77777777" w:rsidR="001A3CFC" w:rsidRPr="002F5497" w:rsidRDefault="001A3CFC" w:rsidP="00F04D48">
            <w:r w:rsidRPr="002F5497">
              <w:t>Catch-up</w:t>
            </w:r>
          </w:p>
        </w:tc>
        <w:tc>
          <w:tcPr>
            <w:tcW w:w="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63FAA" w14:textId="77777777" w:rsidR="001A3CFC" w:rsidRPr="002F5497" w:rsidRDefault="001A3CFC" w:rsidP="00F04D48"/>
        </w:tc>
      </w:tr>
    </w:tbl>
    <w:p w14:paraId="317EBA99" w14:textId="77777777" w:rsidR="001A3CFC" w:rsidRDefault="001A3CFC" w:rsidP="001A3CFC">
      <w:pPr>
        <w:rPr>
          <w:b/>
          <w:bCs/>
        </w:rPr>
      </w:pPr>
    </w:p>
    <w:p w14:paraId="0FA862B1" w14:textId="229AB674" w:rsidR="000502A3" w:rsidRPr="001A3CFC" w:rsidRDefault="000502A3" w:rsidP="001A3CFC">
      <w:pPr>
        <w:spacing w:after="160" w:line="259" w:lineRule="auto"/>
        <w:rPr>
          <w:b/>
          <w:bCs/>
        </w:rPr>
      </w:pPr>
    </w:p>
    <w:sectPr w:rsidR="000502A3" w:rsidRPr="001A3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FC"/>
    <w:rsid w:val="000502A3"/>
    <w:rsid w:val="00072E80"/>
    <w:rsid w:val="00077F53"/>
    <w:rsid w:val="001A3CFC"/>
    <w:rsid w:val="00310DC2"/>
    <w:rsid w:val="006B75C8"/>
    <w:rsid w:val="009C6D2A"/>
    <w:rsid w:val="00A17122"/>
    <w:rsid w:val="00B0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43B8"/>
  <w15:chartTrackingRefBased/>
  <w15:docId w15:val="{26CE6625-7B53-47DB-8424-F8C1B631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C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C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C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C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C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C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C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C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C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C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C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C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C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ece</dc:creator>
  <cp:keywords/>
  <dc:description/>
  <cp:lastModifiedBy>JMIR Copyeditor</cp:lastModifiedBy>
  <cp:revision>2</cp:revision>
  <dcterms:created xsi:type="dcterms:W3CDTF">2024-08-21T17:44:00Z</dcterms:created>
  <dcterms:modified xsi:type="dcterms:W3CDTF">2024-08-21T17:44:00Z</dcterms:modified>
</cp:coreProperties>
</file>